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3EFC7" w14:textId="50EA5D27" w:rsidR="003116BA" w:rsidRPr="00280E6D" w:rsidRDefault="004C6DAB" w:rsidP="003116BA">
      <w:pPr>
        <w:rPr>
          <w:rFonts w:ascii="Times New Roman" w:hAnsi="Times New Roman" w:cs="Times New Roman"/>
          <w:b/>
          <w:bCs/>
        </w:rPr>
      </w:pPr>
      <w:r w:rsidRPr="00280E6D">
        <w:rPr>
          <w:rFonts w:ascii="Times New Roman" w:hAnsi="Times New Roman" w:cs="Times New Roman"/>
          <w:b/>
          <w:bCs/>
        </w:rPr>
        <w:t xml:space="preserve">Supplemental </w:t>
      </w:r>
      <w:r w:rsidR="003116BA" w:rsidRPr="00280E6D">
        <w:rPr>
          <w:rFonts w:ascii="Times New Roman" w:hAnsi="Times New Roman" w:cs="Times New Roman"/>
          <w:b/>
          <w:bCs/>
        </w:rPr>
        <w:t>Table 2. Living</w:t>
      </w:r>
      <w:r w:rsidR="00280E6D">
        <w:rPr>
          <w:rFonts w:ascii="Times New Roman" w:hAnsi="Times New Roman" w:cs="Times New Roman"/>
          <w:b/>
          <w:bCs/>
        </w:rPr>
        <w:t>-</w:t>
      </w:r>
      <w:r w:rsidR="003116BA" w:rsidRPr="00280E6D">
        <w:rPr>
          <w:rFonts w:ascii="Times New Roman" w:hAnsi="Times New Roman" w:cs="Times New Roman"/>
          <w:b/>
          <w:bCs/>
        </w:rPr>
        <w:t>related conjunctival limbal rejection rates for case series with ≥ 10 eyes and minimum follow-up of 24 month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18"/>
        <w:gridCol w:w="1326"/>
        <w:gridCol w:w="5312"/>
        <w:gridCol w:w="4494"/>
      </w:tblGrid>
      <w:tr w:rsidR="003116BA" w:rsidRPr="00280E6D" w14:paraId="052D23D7" w14:textId="77777777" w:rsidTr="004C6DAB">
        <w:trPr>
          <w:trHeight w:val="773"/>
        </w:trPr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3A132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512" w:type="pct"/>
            <w:vAlign w:val="center"/>
          </w:tcPr>
          <w:p w14:paraId="7EEBF19F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280E6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Rejection Rate (eyes)</w:t>
            </w:r>
          </w:p>
        </w:tc>
        <w:tc>
          <w:tcPr>
            <w:tcW w:w="2051" w:type="pct"/>
            <w:vAlign w:val="center"/>
          </w:tcPr>
          <w:p w14:paraId="3CA167B5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Signs of Rejection</w:t>
            </w:r>
          </w:p>
        </w:tc>
        <w:tc>
          <w:tcPr>
            <w:tcW w:w="1735" w:type="pct"/>
            <w:vAlign w:val="center"/>
          </w:tcPr>
          <w:p w14:paraId="171469D7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</w:tr>
      <w:tr w:rsidR="003116BA" w:rsidRPr="00280E6D" w14:paraId="0930E5E8" w14:textId="77777777" w:rsidTr="004C6DAB">
        <w:trPr>
          <w:trHeight w:val="773"/>
        </w:trPr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4B491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280E6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Daya et al. (2001)</w:t>
            </w:r>
            <w:r w:rsidRPr="00280E6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vertAlign w:val="superscript"/>
              </w:rPr>
              <w:t xml:space="preserve">36 </w:t>
            </w:r>
          </w:p>
        </w:tc>
        <w:tc>
          <w:tcPr>
            <w:tcW w:w="512" w:type="pct"/>
            <w:vAlign w:val="center"/>
          </w:tcPr>
          <w:p w14:paraId="284FE0C4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280E6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4/10 (40%)</w:t>
            </w:r>
          </w:p>
        </w:tc>
        <w:tc>
          <w:tcPr>
            <w:tcW w:w="2051" w:type="pct"/>
            <w:vAlign w:val="center"/>
          </w:tcPr>
          <w:p w14:paraId="1B6E7AA0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Pain, sectoral conjunctival injection, edema, and local epithelial abnormality leading to an epithelial defect</w:t>
            </w:r>
          </w:p>
        </w:tc>
        <w:tc>
          <w:tcPr>
            <w:tcW w:w="1735" w:type="pct"/>
            <w:vAlign w:val="center"/>
          </w:tcPr>
          <w:p w14:paraId="7863012C" w14:textId="1BE63CCF" w:rsidR="003116BA" w:rsidRPr="00280E6D" w:rsidRDefault="004C6DAB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3116BA" w:rsidRPr="00280E6D">
              <w:rPr>
                <w:rFonts w:ascii="Times New Roman" w:hAnsi="Times New Roman" w:cs="Times New Roman"/>
                <w:sz w:val="16"/>
                <w:szCs w:val="16"/>
              </w:rPr>
              <w:t xml:space="preserve">igh-dose systemic </w:t>
            </w:r>
            <w:r w:rsidR="00C97FA2" w:rsidRPr="00280E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tico</w:t>
            </w:r>
            <w:r w:rsidR="003116BA" w:rsidRPr="00280E6D">
              <w:rPr>
                <w:rFonts w:ascii="Times New Roman" w:hAnsi="Times New Roman" w:cs="Times New Roman"/>
                <w:sz w:val="16"/>
                <w:szCs w:val="16"/>
              </w:rPr>
              <w:t>steroids, increased dose of oral cyclosporine to 5 mg/kg/day, and intensive topical steroid</w:t>
            </w:r>
          </w:p>
        </w:tc>
      </w:tr>
      <w:tr w:rsidR="003116BA" w:rsidRPr="00280E6D" w14:paraId="7F81B8E5" w14:textId="77777777" w:rsidTr="004C6DAB">
        <w:trPr>
          <w:trHeight w:val="773"/>
        </w:trPr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09E91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280E6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amson et al. (2002)</w:t>
            </w:r>
            <w:r w:rsidRPr="00280E6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vertAlign w:val="superscript"/>
              </w:rPr>
              <w:t>37</w:t>
            </w:r>
          </w:p>
        </w:tc>
        <w:tc>
          <w:tcPr>
            <w:tcW w:w="512" w:type="pct"/>
            <w:vAlign w:val="center"/>
          </w:tcPr>
          <w:p w14:paraId="30FFFDBD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280E6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2/11 (18%)</w:t>
            </w:r>
          </w:p>
        </w:tc>
        <w:tc>
          <w:tcPr>
            <w:tcW w:w="2051" w:type="pct"/>
            <w:vAlign w:val="center"/>
          </w:tcPr>
          <w:p w14:paraId="67B60610" w14:textId="45B8AE52" w:rsidR="003116BA" w:rsidRPr="00280E6D" w:rsidRDefault="004C6DAB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3116BA" w:rsidRPr="00280E6D">
              <w:rPr>
                <w:rFonts w:ascii="Times New Roman" w:hAnsi="Times New Roman" w:cs="Times New Roman"/>
                <w:sz w:val="16"/>
                <w:szCs w:val="16"/>
              </w:rPr>
              <w:t>ocal graft edema and neovascularization growing over the graft and onto the cornea</w:t>
            </w:r>
          </w:p>
        </w:tc>
        <w:tc>
          <w:tcPr>
            <w:tcW w:w="1735" w:type="pct"/>
            <w:vAlign w:val="center"/>
          </w:tcPr>
          <w:p w14:paraId="4D137BD0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280E6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Increased dosage of topical steroids</w:t>
            </w:r>
          </w:p>
        </w:tc>
      </w:tr>
      <w:tr w:rsidR="003116BA" w:rsidRPr="00280E6D" w14:paraId="65E54AD2" w14:textId="77777777" w:rsidTr="004C6DAB">
        <w:trPr>
          <w:trHeight w:val="773"/>
        </w:trPr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F1D55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E6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antos et al. (2005)</w:t>
            </w:r>
            <w:r w:rsidRPr="00280E6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vertAlign w:val="superscript"/>
              </w:rPr>
              <w:t>38</w:t>
            </w:r>
            <w:r w:rsidRPr="00280E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29350E30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280E6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3/33 (9%)</w:t>
            </w:r>
          </w:p>
        </w:tc>
        <w:tc>
          <w:tcPr>
            <w:tcW w:w="2051" w:type="pct"/>
            <w:vAlign w:val="center"/>
          </w:tcPr>
          <w:p w14:paraId="736E05C6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280E6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Not defined</w:t>
            </w:r>
          </w:p>
        </w:tc>
        <w:tc>
          <w:tcPr>
            <w:tcW w:w="1735" w:type="pct"/>
            <w:vAlign w:val="center"/>
          </w:tcPr>
          <w:p w14:paraId="5EE081ED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280E6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Increase in oral cyclosporine and topical corticosteroid</w:t>
            </w:r>
          </w:p>
        </w:tc>
      </w:tr>
      <w:tr w:rsidR="003116BA" w:rsidRPr="00280E6D" w14:paraId="7DAB2D6E" w14:textId="77777777" w:rsidTr="004C6DAB">
        <w:trPr>
          <w:trHeight w:val="773"/>
        </w:trPr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43F72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280E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cco et al. (2008)</w:t>
            </w:r>
            <w:r w:rsidRPr="00280E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512" w:type="pct"/>
            <w:vAlign w:val="center"/>
          </w:tcPr>
          <w:p w14:paraId="0EB2B423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0E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/39 (17.9%)</w:t>
            </w:r>
          </w:p>
        </w:tc>
        <w:tc>
          <w:tcPr>
            <w:tcW w:w="2051" w:type="pct"/>
            <w:vAlign w:val="center"/>
          </w:tcPr>
          <w:p w14:paraId="78B54D45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0E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chemic graft or intense vessel dilation adjacent to the graft was present</w:t>
            </w:r>
          </w:p>
        </w:tc>
        <w:tc>
          <w:tcPr>
            <w:tcW w:w="1735" w:type="pct"/>
            <w:vAlign w:val="center"/>
          </w:tcPr>
          <w:p w14:paraId="5E6256DC" w14:textId="38A3E475" w:rsidR="003116BA" w:rsidRPr="00280E6D" w:rsidRDefault="004C6DAB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0E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ticos</w:t>
            </w:r>
            <w:r w:rsidR="003116BA" w:rsidRPr="00280E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roid drops</w:t>
            </w:r>
          </w:p>
        </w:tc>
      </w:tr>
      <w:tr w:rsidR="003116BA" w:rsidRPr="00280E6D" w14:paraId="0C063F7C" w14:textId="77777777" w:rsidTr="004C6DAB">
        <w:trPr>
          <w:trHeight w:val="773"/>
        </w:trPr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ACA4D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proofErr w:type="spellStart"/>
            <w:r w:rsidRPr="00280E6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Wylegala</w:t>
            </w:r>
            <w:proofErr w:type="spellEnd"/>
            <w:r w:rsidRPr="00280E6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 et al. (2008)</w:t>
            </w:r>
            <w:r w:rsidRPr="00280E6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vertAlign w:val="superscript"/>
              </w:rPr>
              <w:t>25</w:t>
            </w:r>
          </w:p>
        </w:tc>
        <w:tc>
          <w:tcPr>
            <w:tcW w:w="512" w:type="pct"/>
            <w:vAlign w:val="center"/>
          </w:tcPr>
          <w:p w14:paraId="722FB0AE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280E6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7/26 (27%)</w:t>
            </w:r>
          </w:p>
        </w:tc>
        <w:tc>
          <w:tcPr>
            <w:tcW w:w="2051" w:type="pct"/>
            <w:vAlign w:val="center"/>
          </w:tcPr>
          <w:p w14:paraId="2A99F2B5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280E6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Not defined</w:t>
            </w:r>
          </w:p>
        </w:tc>
        <w:tc>
          <w:tcPr>
            <w:tcW w:w="1735" w:type="pct"/>
            <w:vAlign w:val="center"/>
          </w:tcPr>
          <w:p w14:paraId="6F00C804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280E6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Not defined</w:t>
            </w:r>
          </w:p>
        </w:tc>
      </w:tr>
      <w:tr w:rsidR="003116BA" w:rsidRPr="00280E6D" w14:paraId="7FF2B149" w14:textId="77777777" w:rsidTr="004C6DAB">
        <w:trPr>
          <w:trHeight w:val="773"/>
        </w:trPr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E3F74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280E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Javadi &amp; </w:t>
            </w: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Baradaran-Rafii</w:t>
            </w:r>
            <w:r w:rsidRPr="00280E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09)</w:t>
            </w:r>
            <w:r w:rsidRPr="00280E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40 </w:t>
            </w:r>
          </w:p>
        </w:tc>
        <w:tc>
          <w:tcPr>
            <w:tcW w:w="512" w:type="pct"/>
            <w:vAlign w:val="center"/>
          </w:tcPr>
          <w:p w14:paraId="2B9522F4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0E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/25 (40%)</w:t>
            </w:r>
          </w:p>
          <w:p w14:paraId="136AAE01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51" w:type="pct"/>
            <w:vAlign w:val="center"/>
          </w:tcPr>
          <w:p w14:paraId="7EA21B26" w14:textId="0AEB4891" w:rsidR="003116BA" w:rsidRPr="00280E6D" w:rsidRDefault="004C6DAB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3116BA" w:rsidRPr="00280E6D">
              <w:rPr>
                <w:rFonts w:ascii="Times New Roman" w:hAnsi="Times New Roman" w:cs="Times New Roman"/>
                <w:sz w:val="16"/>
                <w:szCs w:val="16"/>
              </w:rPr>
              <w:t>imbal and perilimbal vascular engorgement and conjunctival chemosis in the transplant</w:t>
            </w:r>
          </w:p>
          <w:p w14:paraId="2BF88940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5" w:type="pct"/>
            <w:vAlign w:val="center"/>
          </w:tcPr>
          <w:p w14:paraId="78B62D3F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0E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reased dosage of topical and systemic corticosteroids that was tapered with elimination of vascular engorgement and conjunctival chemosis</w:t>
            </w:r>
          </w:p>
        </w:tc>
      </w:tr>
      <w:tr w:rsidR="003116BA" w:rsidRPr="00280E6D" w14:paraId="373FBE78" w14:textId="77777777" w:rsidTr="004C6DAB">
        <w:trPr>
          <w:trHeight w:val="773"/>
        </w:trPr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830D6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Moreira et al.  (2015)</w:t>
            </w:r>
            <w:r w:rsidRPr="00280E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512" w:type="pct"/>
            <w:vAlign w:val="center"/>
          </w:tcPr>
          <w:p w14:paraId="2FC64A33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51" w:type="pct"/>
            <w:vAlign w:val="center"/>
          </w:tcPr>
          <w:p w14:paraId="651952CD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E6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Not defined</w:t>
            </w:r>
          </w:p>
        </w:tc>
        <w:tc>
          <w:tcPr>
            <w:tcW w:w="1735" w:type="pct"/>
            <w:vAlign w:val="center"/>
          </w:tcPr>
          <w:p w14:paraId="178A7F3B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E6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Not defined</w:t>
            </w:r>
          </w:p>
        </w:tc>
      </w:tr>
      <w:tr w:rsidR="003116BA" w:rsidRPr="00280E6D" w14:paraId="24ACD409" w14:textId="77777777" w:rsidTr="004C6DAB">
        <w:trPr>
          <w:trHeight w:val="773"/>
        </w:trPr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AD8BD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El-</w:t>
            </w:r>
            <w:proofErr w:type="spellStart"/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Hofi</w:t>
            </w:r>
            <w:proofErr w:type="spellEnd"/>
            <w:r w:rsidRPr="00280E6D">
              <w:rPr>
                <w:rFonts w:ascii="Times New Roman" w:hAnsi="Times New Roman" w:cs="Times New Roman"/>
                <w:sz w:val="16"/>
                <w:szCs w:val="16"/>
              </w:rPr>
              <w:t xml:space="preserve"> et al. (2019)</w:t>
            </w:r>
            <w:r w:rsidRPr="00280E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512" w:type="pct"/>
            <w:vAlign w:val="center"/>
          </w:tcPr>
          <w:p w14:paraId="3AD987A7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3/20 (15%)</w:t>
            </w:r>
          </w:p>
        </w:tc>
        <w:tc>
          <w:tcPr>
            <w:tcW w:w="2051" w:type="pct"/>
            <w:vAlign w:val="center"/>
          </w:tcPr>
          <w:p w14:paraId="4635E5F6" w14:textId="14198453" w:rsidR="003116BA" w:rsidRPr="00280E6D" w:rsidRDefault="004C6DAB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3116BA" w:rsidRPr="00280E6D">
              <w:rPr>
                <w:rFonts w:ascii="Times New Roman" w:hAnsi="Times New Roman" w:cs="Times New Roman"/>
                <w:sz w:val="16"/>
                <w:szCs w:val="16"/>
              </w:rPr>
              <w:t>ain, decreased vision,</w:t>
            </w:r>
            <w:r w:rsidR="003116BA" w:rsidRPr="00280E6D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="003116BA" w:rsidRPr="00280E6D">
              <w:rPr>
                <w:rFonts w:ascii="Times New Roman" w:hAnsi="Times New Roman" w:cs="Times New Roman"/>
                <w:sz w:val="16"/>
                <w:szCs w:val="16"/>
              </w:rPr>
              <w:t>photophobia, intense ciliary injection, and edema of the graft.</w:t>
            </w:r>
            <w:r w:rsidR="003116BA" w:rsidRPr="00280E6D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35" w:type="pct"/>
            <w:vAlign w:val="center"/>
          </w:tcPr>
          <w:p w14:paraId="1CC3F579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More frequent topical</w:t>
            </w:r>
            <w:r w:rsidRPr="00280E6D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steroid eyedrops (1% Prednisolone acetate),</w:t>
            </w:r>
            <w:r w:rsidRPr="00280E6D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subconjunctival injection of triamcinolone, oral corticosteroids with tapering over several months, and increasing the</w:t>
            </w:r>
            <w:r w:rsidRPr="00280E6D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dose of the oral immunosuppressive agents</w:t>
            </w:r>
          </w:p>
        </w:tc>
      </w:tr>
      <w:tr w:rsidR="003116BA" w:rsidRPr="00280E6D" w14:paraId="4ED467F9" w14:textId="77777777" w:rsidTr="004C6DAB">
        <w:trPr>
          <w:trHeight w:val="170"/>
        </w:trPr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F3623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E6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heung et al.  (2020)</w:t>
            </w:r>
            <w:r w:rsidRPr="00280E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512" w:type="pct"/>
            <w:vAlign w:val="center"/>
          </w:tcPr>
          <w:p w14:paraId="1ADCA087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Ir</w:t>
            </w:r>
            <w:proofErr w:type="spellEnd"/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-CLAL: 30% (19/63)</w:t>
            </w:r>
          </w:p>
          <w:p w14:paraId="1D071D48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1" w:type="pct"/>
            <w:vAlign w:val="center"/>
          </w:tcPr>
          <w:p w14:paraId="34FB1C83" w14:textId="4AE3B6EA" w:rsidR="003116BA" w:rsidRPr="00280E6D" w:rsidRDefault="004C6DAB" w:rsidP="00E569C8">
            <w:pPr>
              <w:pStyle w:val="NormalWeb"/>
              <w:spacing w:line="480" w:lineRule="auto"/>
              <w:jc w:val="center"/>
              <w:rPr>
                <w:sz w:val="16"/>
                <w:szCs w:val="16"/>
              </w:rPr>
            </w:pPr>
            <w:r w:rsidRPr="00280E6D">
              <w:rPr>
                <w:sz w:val="16"/>
                <w:szCs w:val="16"/>
              </w:rPr>
              <w:t>P</w:t>
            </w:r>
            <w:r w:rsidR="003116BA" w:rsidRPr="00280E6D">
              <w:rPr>
                <w:sz w:val="16"/>
                <w:szCs w:val="16"/>
              </w:rPr>
              <w:t>ain, decreased vision, or photophobia in addition to one or more of the following: edema and neovascularization of OSST segments</w:t>
            </w:r>
          </w:p>
          <w:p w14:paraId="2081A0C3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5" w:type="pct"/>
            <w:vAlign w:val="center"/>
          </w:tcPr>
          <w:p w14:paraId="28012425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Not defined</w:t>
            </w:r>
          </w:p>
        </w:tc>
      </w:tr>
      <w:tr w:rsidR="003116BA" w:rsidRPr="00280E6D" w14:paraId="4212667D" w14:textId="77777777" w:rsidTr="004C6DAB">
        <w:trPr>
          <w:trHeight w:val="773"/>
        </w:trPr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58EB4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Ozer (2020)</w:t>
            </w:r>
            <w:r w:rsidRPr="00280E6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512" w:type="pct"/>
            <w:vAlign w:val="center"/>
          </w:tcPr>
          <w:p w14:paraId="7B6061A9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Ir</w:t>
            </w:r>
            <w:proofErr w:type="spellEnd"/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-CLAL: 15/21 (71%)</w:t>
            </w:r>
          </w:p>
          <w:p w14:paraId="3B8F7B2B" w14:textId="7777777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KLAL: 5/9 (55%)</w:t>
            </w:r>
          </w:p>
        </w:tc>
        <w:tc>
          <w:tcPr>
            <w:tcW w:w="2051" w:type="pct"/>
            <w:vAlign w:val="center"/>
          </w:tcPr>
          <w:p w14:paraId="0A74F452" w14:textId="6B64EC21" w:rsidR="003116BA" w:rsidRPr="00280E6D" w:rsidRDefault="004C6DAB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="003116BA" w:rsidRPr="00280E6D">
              <w:rPr>
                <w:rFonts w:ascii="Times New Roman" w:hAnsi="Times New Roman" w:cs="Times New Roman"/>
                <w:sz w:val="16"/>
                <w:szCs w:val="16"/>
              </w:rPr>
              <w:t>raft edema</w:t>
            </w:r>
            <w:r w:rsidR="003116BA" w:rsidRPr="00280E6D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="003116BA" w:rsidRPr="00280E6D">
              <w:rPr>
                <w:rFonts w:ascii="Times New Roman" w:hAnsi="Times New Roman" w:cs="Times New Roman"/>
                <w:sz w:val="16"/>
                <w:szCs w:val="16"/>
              </w:rPr>
              <w:t>along with failure to maintain normal corneal epithelium and</w:t>
            </w:r>
            <w:r w:rsidR="003116BA" w:rsidRPr="00280E6D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="003116BA" w:rsidRPr="00280E6D">
              <w:rPr>
                <w:rFonts w:ascii="Times New Roman" w:hAnsi="Times New Roman" w:cs="Times New Roman"/>
                <w:sz w:val="16"/>
                <w:szCs w:val="16"/>
              </w:rPr>
              <w:t>conjunctivalization</w:t>
            </w:r>
            <w:proofErr w:type="spellEnd"/>
            <w:r w:rsidR="003116BA" w:rsidRPr="00280E6D">
              <w:rPr>
                <w:rFonts w:ascii="Times New Roman" w:hAnsi="Times New Roman" w:cs="Times New Roman"/>
                <w:sz w:val="16"/>
                <w:szCs w:val="16"/>
              </w:rPr>
              <w:t xml:space="preserve"> recurrence</w:t>
            </w:r>
          </w:p>
        </w:tc>
        <w:tc>
          <w:tcPr>
            <w:tcW w:w="1735" w:type="pct"/>
            <w:vAlign w:val="center"/>
          </w:tcPr>
          <w:p w14:paraId="43CD9D25" w14:textId="1225BDC7" w:rsidR="003116BA" w:rsidRPr="00280E6D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 xml:space="preserve">Systemic </w:t>
            </w:r>
            <w:r w:rsidR="004C6DAB" w:rsidRPr="00280E6D">
              <w:rPr>
                <w:rFonts w:ascii="Times New Roman" w:hAnsi="Times New Roman" w:cs="Times New Roman"/>
                <w:sz w:val="16"/>
                <w:szCs w:val="16"/>
              </w:rPr>
              <w:t>cortico</w:t>
            </w: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steroids were started, and if the systemic</w:t>
            </w:r>
            <w:r w:rsidRPr="00280E6D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immunosuppressive dosage was being tapered during a</w:t>
            </w:r>
            <w:r w:rsidRPr="00280E6D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rejection incident, the dosage was increased to the initial</w:t>
            </w:r>
            <w:r w:rsidRPr="00280E6D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levels and then continued until the repetition of allograft</w:t>
            </w:r>
            <w:r w:rsidRPr="00280E6D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transplantation and again gradually tapered at least 18 months</w:t>
            </w:r>
            <w:r w:rsidRPr="00280E6D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Pr="00280E6D">
              <w:rPr>
                <w:rFonts w:ascii="Times New Roman" w:hAnsi="Times New Roman" w:cs="Times New Roman"/>
                <w:sz w:val="16"/>
                <w:szCs w:val="16"/>
              </w:rPr>
              <w:t>after the surgical procedure.</w:t>
            </w:r>
          </w:p>
        </w:tc>
      </w:tr>
    </w:tbl>
    <w:p w14:paraId="77EE8A2C" w14:textId="77777777" w:rsidR="003116BA" w:rsidRPr="00280E6D" w:rsidRDefault="003116BA">
      <w:pPr>
        <w:rPr>
          <w:rFonts w:ascii="Times New Roman" w:hAnsi="Times New Roman" w:cs="Times New Roman"/>
        </w:rPr>
      </w:pPr>
    </w:p>
    <w:p w14:paraId="0C36C919" w14:textId="77777777" w:rsidR="003116BA" w:rsidRPr="00280E6D" w:rsidRDefault="003116BA">
      <w:pPr>
        <w:rPr>
          <w:rFonts w:ascii="Times New Roman" w:hAnsi="Times New Roman" w:cs="Times New Roman"/>
        </w:rPr>
      </w:pPr>
    </w:p>
    <w:p w14:paraId="61FD5448" w14:textId="77777777" w:rsidR="003116BA" w:rsidRPr="00280E6D" w:rsidRDefault="003116BA">
      <w:pPr>
        <w:rPr>
          <w:rFonts w:ascii="Times New Roman" w:hAnsi="Times New Roman" w:cs="Times New Roman"/>
        </w:rPr>
      </w:pPr>
    </w:p>
    <w:sectPr w:rsidR="003116BA" w:rsidRPr="00280E6D" w:rsidSect="009456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DC8"/>
    <w:rsid w:val="0000138F"/>
    <w:rsid w:val="00003E0E"/>
    <w:rsid w:val="00004BFC"/>
    <w:rsid w:val="000438FB"/>
    <w:rsid w:val="00076F64"/>
    <w:rsid w:val="00080F6C"/>
    <w:rsid w:val="000B3C49"/>
    <w:rsid w:val="000C5FC0"/>
    <w:rsid w:val="00144DC8"/>
    <w:rsid w:val="00194F5E"/>
    <w:rsid w:val="001E1C27"/>
    <w:rsid w:val="002447CE"/>
    <w:rsid w:val="00245335"/>
    <w:rsid w:val="002478A5"/>
    <w:rsid w:val="00256A68"/>
    <w:rsid w:val="00260917"/>
    <w:rsid w:val="00275C85"/>
    <w:rsid w:val="00280E6D"/>
    <w:rsid w:val="002A1DE0"/>
    <w:rsid w:val="002D7B52"/>
    <w:rsid w:val="002F1B72"/>
    <w:rsid w:val="003116BA"/>
    <w:rsid w:val="00316A20"/>
    <w:rsid w:val="003229CF"/>
    <w:rsid w:val="00353822"/>
    <w:rsid w:val="00372523"/>
    <w:rsid w:val="003868FF"/>
    <w:rsid w:val="00395574"/>
    <w:rsid w:val="003D06F0"/>
    <w:rsid w:val="003F1A78"/>
    <w:rsid w:val="00424CEA"/>
    <w:rsid w:val="00445709"/>
    <w:rsid w:val="00445FEC"/>
    <w:rsid w:val="00474AF6"/>
    <w:rsid w:val="004C6DAB"/>
    <w:rsid w:val="004C78F4"/>
    <w:rsid w:val="005171A3"/>
    <w:rsid w:val="00523287"/>
    <w:rsid w:val="005433D2"/>
    <w:rsid w:val="005512BC"/>
    <w:rsid w:val="005A7D6C"/>
    <w:rsid w:val="005C00D7"/>
    <w:rsid w:val="005D0C4D"/>
    <w:rsid w:val="005E51F4"/>
    <w:rsid w:val="00631580"/>
    <w:rsid w:val="006445A0"/>
    <w:rsid w:val="006454B0"/>
    <w:rsid w:val="0069593C"/>
    <w:rsid w:val="00734BF6"/>
    <w:rsid w:val="007644EF"/>
    <w:rsid w:val="00764EFF"/>
    <w:rsid w:val="00780E4A"/>
    <w:rsid w:val="00781165"/>
    <w:rsid w:val="007C19B5"/>
    <w:rsid w:val="007C6A8D"/>
    <w:rsid w:val="00806779"/>
    <w:rsid w:val="008164C0"/>
    <w:rsid w:val="008239ED"/>
    <w:rsid w:val="00861301"/>
    <w:rsid w:val="00863097"/>
    <w:rsid w:val="008E044C"/>
    <w:rsid w:val="00945621"/>
    <w:rsid w:val="009A58B5"/>
    <w:rsid w:val="009C7A23"/>
    <w:rsid w:val="009D3BB2"/>
    <w:rsid w:val="00A57067"/>
    <w:rsid w:val="00A65DD0"/>
    <w:rsid w:val="00B16388"/>
    <w:rsid w:val="00B21605"/>
    <w:rsid w:val="00B54227"/>
    <w:rsid w:val="00B763D9"/>
    <w:rsid w:val="00B958BE"/>
    <w:rsid w:val="00BE6BB5"/>
    <w:rsid w:val="00BF642E"/>
    <w:rsid w:val="00C6644B"/>
    <w:rsid w:val="00C97FA2"/>
    <w:rsid w:val="00CA43CB"/>
    <w:rsid w:val="00CD49E5"/>
    <w:rsid w:val="00D117FF"/>
    <w:rsid w:val="00D17C23"/>
    <w:rsid w:val="00D67AA0"/>
    <w:rsid w:val="00DE16CC"/>
    <w:rsid w:val="00E328A1"/>
    <w:rsid w:val="00E966DE"/>
    <w:rsid w:val="00EB527D"/>
    <w:rsid w:val="00EB6ABC"/>
    <w:rsid w:val="00ED5E61"/>
    <w:rsid w:val="00ED7E86"/>
    <w:rsid w:val="00F26410"/>
    <w:rsid w:val="00F66E04"/>
    <w:rsid w:val="00F959AA"/>
    <w:rsid w:val="00FA017D"/>
    <w:rsid w:val="00FA35F5"/>
    <w:rsid w:val="00FD439D"/>
    <w:rsid w:val="00FD67A2"/>
    <w:rsid w:val="00FF5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2DDFF"/>
  <w15:chartTrackingRefBased/>
  <w15:docId w15:val="{57BBA2C1-F555-4E40-BBB4-678A878C7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4D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D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D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D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D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D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D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D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D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D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D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D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D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D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D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D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D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D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D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D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D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D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D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D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D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D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D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D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562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570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character" w:customStyle="1" w:styleId="apple-converted-space">
    <w:name w:val="apple-converted-space"/>
    <w:basedOn w:val="DefaultParagraphFont"/>
    <w:rsid w:val="005D0C4D"/>
  </w:style>
  <w:style w:type="character" w:styleId="Hyperlink">
    <w:name w:val="Hyperlink"/>
    <w:basedOn w:val="DefaultParagraphFont"/>
    <w:uiPriority w:val="99"/>
    <w:semiHidden/>
    <w:unhideWhenUsed/>
    <w:rsid w:val="00ED7E86"/>
    <w:rPr>
      <w:color w:val="0000FF"/>
      <w:u w:val="single"/>
    </w:rPr>
  </w:style>
  <w:style w:type="paragraph" w:styleId="Revision">
    <w:name w:val="Revision"/>
    <w:hidden/>
    <w:uiPriority w:val="99"/>
    <w:semiHidden/>
    <w:rsid w:val="008630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than, Gautam C</dc:creator>
  <cp:keywords/>
  <dc:description/>
  <cp:lastModifiedBy>Alfredo Ramirez Gutierrez De Velasco</cp:lastModifiedBy>
  <cp:revision>2</cp:revision>
  <dcterms:created xsi:type="dcterms:W3CDTF">2026-03-21T18:35:00Z</dcterms:created>
  <dcterms:modified xsi:type="dcterms:W3CDTF">2026-03-21T18:35:00Z</dcterms:modified>
</cp:coreProperties>
</file>